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CA5" w:rsidRPr="00E96183" w:rsidRDefault="00B02CA5" w:rsidP="00FC08F5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6183">
        <w:rPr>
          <w:rFonts w:ascii="Times New Roman" w:hAnsi="Times New Roman" w:cs="Times New Roman"/>
          <w:b/>
          <w:sz w:val="24"/>
          <w:szCs w:val="24"/>
          <w:lang w:val="en-US"/>
        </w:rPr>
        <w:t>Table S2. Fixed effects estimates (top), random effects variance estimates (middle), and information criteria (bottom) of linear mixed effects models predicting visual complexity for Stimulus Set 1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B02CA5" w:rsidRPr="00E96183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E96183" w:rsidRDefault="00B02CA5" w:rsidP="007A774B">
            <w:pPr>
              <w:spacing w:before="120"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Paramet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E96183" w:rsidRDefault="00B02CA5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E96183" w:rsidRDefault="00B02CA5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E96183" w:rsidRDefault="00B02CA5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E96183" w:rsidRDefault="00B02CA5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</w:tr>
      <w:tr w:rsidR="00B02CA5" w:rsidRPr="00AE16B5" w:rsidTr="007A774B">
        <w:tc>
          <w:tcPr>
            <w:tcW w:w="92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</w:tr>
      <w:tr w:rsidR="00B02CA5" w:rsidRPr="00AE16B5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ercep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99*** (0.03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99*** (0.0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99*** (0.0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2.899*** (0.036)</w:t>
            </w: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10*** (0.01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13*** (0.02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10*** (0.01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13*** (0.021)</w:t>
            </w: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MSGIF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460*** (0.015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459*** (0.015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460*** (0.02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459*** (0.020)</w:t>
            </w:r>
          </w:p>
        </w:tc>
      </w:tr>
      <w:tr w:rsidR="00B02CA5" w:rsidRPr="00AE16B5" w:rsidTr="007A774B">
        <w:tc>
          <w:tcPr>
            <w:tcW w:w="92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effects</w:t>
            </w:r>
          </w:p>
        </w:tc>
      </w:tr>
      <w:tr w:rsidR="00B02CA5" w:rsidRPr="00AE16B5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i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ercept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82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8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8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83</w:t>
            </w: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ercept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73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7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7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174</w:t>
            </w: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40***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38***</w:t>
            </w: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MSGI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31***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030***</w:t>
            </w: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682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64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65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0.612</w:t>
            </w:r>
          </w:p>
        </w:tc>
      </w:tr>
      <w:tr w:rsidR="00B02CA5" w:rsidRPr="00AE16B5" w:rsidTr="007A774B"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I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66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41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48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2267</w:t>
            </w:r>
          </w:p>
        </w:tc>
      </w:tr>
      <w:tr w:rsidR="00B02CA5" w:rsidRPr="00AE16B5" w:rsidTr="007A774B"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BIC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6714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421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488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CA5" w:rsidRPr="00AE16B5" w:rsidRDefault="00B02CA5" w:rsidP="007A77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122364</w:t>
            </w:r>
          </w:p>
        </w:tc>
      </w:tr>
    </w:tbl>
    <w:p w:rsidR="00B02CA5" w:rsidRPr="00E96183" w:rsidRDefault="00B02CA5" w:rsidP="00FC08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96183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E96183">
        <w:rPr>
          <w:rFonts w:ascii="Times New Roman" w:hAnsi="Times New Roman" w:cs="Times New Roman"/>
          <w:sz w:val="24"/>
          <w:szCs w:val="24"/>
          <w:lang w:val="en-US"/>
        </w:rPr>
        <w:t xml:space="preserve"> Standard errors are in parentheses. Number of observations = 50304; Number of stimuli = 912; Number of participants = 159. Significance levels of fixed effects are determined using Satterthwaite’s approximation of degrees of freedom. Significance levels of random effects are calculated using likelihood-ratio tests comparing models with corresponding models not including the random effect. (Since linear mixed effects models cannot be calculated without a random intercept, significance levels of random intercepts are not given.)</w:t>
      </w:r>
    </w:p>
    <w:p w:rsidR="00B02CA5" w:rsidRPr="00E96183" w:rsidRDefault="00B02CA5" w:rsidP="00FC08F5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96183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E96183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E96183">
        <w:rPr>
          <w:rFonts w:ascii="Times New Roman" w:hAnsi="Times New Roman"/>
          <w:sz w:val="24"/>
          <w:szCs w:val="24"/>
          <w:lang w:val="en-US"/>
        </w:rPr>
        <w:t xml:space="preserve"> &lt; .05, ** </w:t>
      </w:r>
      <w:r w:rsidRPr="00E96183">
        <w:rPr>
          <w:rFonts w:ascii="Times New Roman" w:hAnsi="Times New Roman"/>
          <w:i/>
          <w:sz w:val="24"/>
          <w:szCs w:val="24"/>
          <w:lang w:val="en-US"/>
        </w:rPr>
        <w:t>p</w:t>
      </w:r>
      <w:r w:rsidRPr="00E96183">
        <w:rPr>
          <w:rFonts w:ascii="Times New Roman" w:hAnsi="Times New Roman"/>
          <w:sz w:val="24"/>
          <w:szCs w:val="24"/>
          <w:lang w:val="en-US"/>
        </w:rPr>
        <w:t xml:space="preserve"> &lt; .01, *** </w:t>
      </w:r>
      <w:r w:rsidRPr="00E96183">
        <w:rPr>
          <w:rFonts w:ascii="Times New Roman" w:hAnsi="Times New Roman"/>
          <w:i/>
          <w:sz w:val="24"/>
          <w:szCs w:val="24"/>
          <w:lang w:val="en-US"/>
        </w:rPr>
        <w:t>p</w:t>
      </w:r>
      <w:r w:rsidRPr="00E96183">
        <w:rPr>
          <w:rFonts w:ascii="Times New Roman" w:hAnsi="Times New Roman"/>
          <w:sz w:val="24"/>
          <w:szCs w:val="24"/>
          <w:lang w:val="en-US"/>
        </w:rPr>
        <w:t xml:space="preserve"> &lt; .001.</w:t>
      </w:r>
    </w:p>
    <w:bookmarkEnd w:id="0"/>
    <w:p w:rsidR="000A1CBE" w:rsidRDefault="00FC08F5"/>
    <w:sectPr w:rsidR="000A1CBE" w:rsidSect="00B02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CA5"/>
    <w:rsid w:val="0002657B"/>
    <w:rsid w:val="002C291B"/>
    <w:rsid w:val="00450EAF"/>
    <w:rsid w:val="00625D30"/>
    <w:rsid w:val="00B02CA5"/>
    <w:rsid w:val="00FC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C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2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C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2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artus</dc:creator>
  <cp:lastModifiedBy>Andreas Gartus</cp:lastModifiedBy>
  <cp:revision>3</cp:revision>
  <dcterms:created xsi:type="dcterms:W3CDTF">2017-04-03T16:16:00Z</dcterms:created>
  <dcterms:modified xsi:type="dcterms:W3CDTF">2017-04-14T15:40:00Z</dcterms:modified>
</cp:coreProperties>
</file>